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Table. S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1 C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haracteristic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of patients with breast cancer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in the TCGA cohort</w:t>
      </w:r>
    </w:p>
    <w:p>
      <w:pPr>
        <w:jc w:val="center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</w:p>
    <w:tbl>
      <w:tblPr>
        <w:tblStyle w:val="4"/>
        <w:tblW w:w="827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1"/>
        <w:gridCol w:w="999"/>
        <w:gridCol w:w="999"/>
        <w:gridCol w:w="11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5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≥ 60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1(58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6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(40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vail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(0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opaus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5(66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(23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(5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etermi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(4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HISPANIC or LAT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7(83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PANIC or LAT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(15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(0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rogen receptor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4(79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(15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evalu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(1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gesterone receptor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1(68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9(30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evalu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(1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mph nod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xillary lymph node dissection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(30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tinel node biopsy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(23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tinel lymph node biopsy plus axillary dis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(23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(22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ant metastasis 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3(35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(1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4(62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rmone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0(33,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4(34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3(32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1(36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3(33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(30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(3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0(75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(21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geted Molecular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(5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4(68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(25.4)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sz w:val="28"/>
          <w:szCs w:val="36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971984"/>
    <w:rsid w:val="08DC251A"/>
    <w:rsid w:val="26D1531A"/>
    <w:rsid w:val="4DF95426"/>
    <w:rsid w:val="57971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2T07:17:00Z</dcterms:created>
  <dc:creator>常旭</dc:creator>
  <cp:lastModifiedBy>常旭</cp:lastModifiedBy>
  <dcterms:modified xsi:type="dcterms:W3CDTF">2021-12-14T13:20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AF738577F4814845B7B109D1A94D9BA4</vt:lpwstr>
  </property>
</Properties>
</file>